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720" w:hanging="720"/>
        <w:jc w:val="both"/>
        <w:rPr>
          <w:b/>
          <w:b/>
        </w:rPr>
      </w:pPr>
      <w:r>
        <w:rPr>
          <w:b/>
        </w:rPr>
      </w:r>
    </w:p>
    <w:tbl>
      <w:tblPr>
        <w:tblW w:w="9307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58"/>
        <w:gridCol w:w="1440"/>
        <w:gridCol w:w="1453"/>
        <w:gridCol w:w="1136"/>
        <w:gridCol w:w="1440"/>
        <w:gridCol w:w="1260"/>
        <w:gridCol w:w="1620"/>
      </w:tblGrid>
      <w:tr>
        <w:trPr>
          <w:trHeight w:val="542" w:hRule="atLeast"/>
        </w:trPr>
        <w:tc>
          <w:tcPr>
            <w:tcW w:w="9307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upplementary Table 1: Statistics of the 16S rRNA Oligoribonucleotide Catalogs †</w:t>
            </w:r>
          </w:p>
        </w:tc>
      </w:tr>
      <w:tr>
        <w:trPr>
          <w:trHeight w:val="255" w:hRule="atLeast"/>
        </w:trPr>
        <w:tc>
          <w:tcPr>
            <w:tcW w:w="9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Len, 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TotalOligo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UniqOligo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Uniq OligoMasse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ed in All Catalog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Num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 per 16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Possible n-mer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e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n-mer per 16S per possible number of masses (E/F)</w:t>
            </w:r>
          </w:p>
        </w:tc>
      </w:tr>
      <w:tr>
        <w:trPr>
          <w:trHeight w:val="255" w:hRule="atLeast"/>
        </w:trPr>
        <w:tc>
          <w:tcPr>
            <w:tcW w:w="9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427" w:type="dxa"/>
            <w:gridSpan w:val="5"/>
            <w:tcBorders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I. RNase T1 digestion, without U modification, without isotop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,38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.7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,89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67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,14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17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54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1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,38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,50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05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21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7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11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1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47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9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0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1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75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1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6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2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6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987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898,494 oligos are generated by RNase T1 cut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987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 which there are 8,601 distinct oligo sequenc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987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 which there are 858 distinct molecular mass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51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vg num oligo seqs/16S is 127.6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3851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g num masses/16S is 76.6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427" w:type="dxa"/>
            <w:gridSpan w:val="5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II. RNase A digestion, without U modification, without isotop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,56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.9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,79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,18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5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,61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25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,54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81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67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29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14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3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0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9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7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987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1,225,481 oligos are generated by RNase A cut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987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 which there are 1,994 distinct oligo sequenc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987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 which there are 227 distinct molecular mass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51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vg num oligo seqs/16S is 81.4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3851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g num masses/16S is 50.3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427" w:type="dxa"/>
            <w:gridSpan w:val="5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III. RNase T1 digestion, with U modification, with isotop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,38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.7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,89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67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,14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17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,54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82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,38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,50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52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21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11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1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47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9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95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0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1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1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6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2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6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987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898,494 oligos are generated by RNase T1 cut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987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 which there are 8,601 distinct oligo sequenc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987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 which there are 2,404 distinct molecular mass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51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vg num oligo seqs/16S is 127.6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3851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g num masses/16S is 159.3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427" w:type="dxa"/>
            <w:gridSpan w:val="5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IV. RNase A digestion, with U modification, with isotop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,564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.9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,79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,18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5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,61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25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,54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5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81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25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67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14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0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2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96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7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987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1,225,481 oligos are generated by RNase A cut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987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 which there are 1,994 distinct oligo sequenc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987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 which there are 644 distinct molecular mass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51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vg num oligo seqs/16S is 81.4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385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g num masses/16S is 88.39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† </w:t>
            </w:r>
            <w:r>
              <w:rPr>
                <w:sz w:val="20"/>
                <w:szCs w:val="20"/>
              </w:rPr>
              <w:t xml:space="preserve">The columns are: 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8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oligo length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427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: number of total oligos generated by RNase diges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51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: number of oligos with unique sequences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51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: number of oligos with unique masses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427" w:type="dxa"/>
            <w:gridSpan w:val="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: average number of oligos generated from each 16S rR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307" w:type="dxa"/>
            <w:gridSpan w:val="7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number of n-mers masses. In section III, this number is only available for oligos up to 15 nt long.</w:t>
            </w:r>
          </w:p>
        </w:tc>
      </w:tr>
      <w:tr>
        <w:trPr>
          <w:trHeight w:val="255" w:hRule="atLeast"/>
        </w:trPr>
        <w:tc>
          <w:tcPr>
            <w:tcW w:w="9307" w:type="dxa"/>
            <w:gridSpan w:val="7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: ratio of number of n-mer masses to number of oligos with unique masses (column E / column F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09T19:17:00Z</dcterms:created>
  <dc:creator> </dc:creator>
  <dc:description/>
  <cp:keywords/>
  <dc:language>en-US</dc:language>
  <cp:lastModifiedBy> </cp:lastModifiedBy>
  <dcterms:modified xsi:type="dcterms:W3CDTF">2006-02-09T19:20:00Z</dcterms:modified>
  <cp:revision>1</cp:revision>
  <dc:subject/>
  <dc:title>Supplementary Table 1: Statistics of the 16S rRNA Oligoribonucleotide Catalogs †</dc:title>
</cp:coreProperties>
</file>